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61D6" w14:textId="0BE16E41" w:rsidR="00905D03" w:rsidRPr="006F336B" w:rsidRDefault="002D453D" w:rsidP="00905D03">
      <w:r>
        <w:rPr>
          <w:b/>
          <w:bCs/>
        </w:rPr>
        <w:t xml:space="preserve">Supplementary </w:t>
      </w:r>
      <w:r w:rsidR="00905D03" w:rsidRPr="000435A6">
        <w:rPr>
          <w:b/>
          <w:bCs/>
        </w:rPr>
        <w:t xml:space="preserve">Table </w:t>
      </w:r>
      <w:r>
        <w:rPr>
          <w:b/>
          <w:bCs/>
        </w:rPr>
        <w:t>3</w:t>
      </w:r>
      <w:r w:rsidR="00905D03" w:rsidRPr="000435A6">
        <w:rPr>
          <w:b/>
          <w:bCs/>
        </w:rPr>
        <w:t>.</w:t>
      </w:r>
      <w:r w:rsidR="00905D03" w:rsidRPr="006F336B">
        <w:t xml:space="preserve"> </w:t>
      </w:r>
      <w:r w:rsidR="00790583">
        <w:t xml:space="preserve">Supply and demand </w:t>
      </w:r>
      <w:r w:rsidR="00905D03" w:rsidRPr="006F336B">
        <w:t>dimensions</w:t>
      </w:r>
      <w:r w:rsidR="00790583">
        <w:t xml:space="preserve"> </w:t>
      </w:r>
      <w:r w:rsidR="0079147A">
        <w:t>influencing access to MAiD</w:t>
      </w:r>
      <w:r w:rsidR="0051086C" w:rsidRPr="006F336B">
        <w:t>.</w:t>
      </w:r>
    </w:p>
    <w:tbl>
      <w:tblPr>
        <w:tblStyle w:val="TableGrid"/>
        <w:tblW w:w="14129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0590"/>
      </w:tblGrid>
      <w:tr w:rsidR="00D32BBA" w:rsidRPr="00E93441" w14:paraId="18F4259A" w14:textId="77777777" w:rsidTr="00781B74">
        <w:trPr>
          <w:trHeight w:val="252"/>
          <w:tblHeader/>
        </w:trPr>
        <w:tc>
          <w:tcPr>
            <w:tcW w:w="2689" w:type="dxa"/>
            <w:shd w:val="clear" w:color="auto" w:fill="E7E6E6" w:themeFill="background2"/>
            <w:vAlign w:val="center"/>
          </w:tcPr>
          <w:p w14:paraId="671738EA" w14:textId="3FCBE02A" w:rsidR="00D32BBA" w:rsidRPr="00E93441" w:rsidRDefault="00EE6377" w:rsidP="00781B74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38944203"/>
            <w:bookmarkStart w:id="1" w:name="_Hlk156998132"/>
            <w:r w:rsidRPr="2A298630">
              <w:rPr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850" w:type="dxa"/>
            <w:vAlign w:val="center"/>
          </w:tcPr>
          <w:p w14:paraId="00EF51B0" w14:textId="06F27AF0" w:rsidR="00D32BBA" w:rsidRPr="00E93441" w:rsidRDefault="00D32BBA" w:rsidP="00781B74">
            <w:pPr>
              <w:jc w:val="center"/>
              <w:rPr>
                <w:b/>
                <w:bCs/>
                <w:sz w:val="20"/>
                <w:szCs w:val="20"/>
              </w:rPr>
            </w:pPr>
            <w:r w:rsidRPr="2A298630">
              <w:rPr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10590" w:type="dxa"/>
            <w:vAlign w:val="center"/>
          </w:tcPr>
          <w:p w14:paraId="781D76E5" w14:textId="77777777" w:rsidR="00D32BBA" w:rsidRPr="00E93441" w:rsidRDefault="00D32BBA" w:rsidP="00781B74">
            <w:pPr>
              <w:jc w:val="center"/>
              <w:rPr>
                <w:b/>
                <w:bCs/>
                <w:sz w:val="20"/>
                <w:szCs w:val="20"/>
              </w:rPr>
            </w:pPr>
            <w:r w:rsidRPr="541C2FAA">
              <w:rPr>
                <w:b/>
                <w:bCs/>
                <w:sz w:val="20"/>
                <w:szCs w:val="20"/>
              </w:rPr>
              <w:t>Representative findings</w:t>
            </w:r>
          </w:p>
        </w:tc>
      </w:tr>
      <w:tr w:rsidR="00EE6377" w:rsidRPr="00E93441" w14:paraId="36F5A9A4" w14:textId="77777777" w:rsidTr="002D453D">
        <w:trPr>
          <w:trHeight w:val="270"/>
        </w:trPr>
        <w:tc>
          <w:tcPr>
            <w:tcW w:w="14129" w:type="dxa"/>
            <w:gridSpan w:val="3"/>
            <w:shd w:val="clear" w:color="auto" w:fill="E7E6E6" w:themeFill="background2"/>
            <w:vAlign w:val="center"/>
          </w:tcPr>
          <w:p w14:paraId="1CD1C816" w14:textId="10756137" w:rsidR="00EE6377" w:rsidRPr="00E93441" w:rsidRDefault="00EE6377" w:rsidP="002817B8">
            <w:pPr>
              <w:jc w:val="center"/>
              <w:rPr>
                <w:sz w:val="20"/>
                <w:szCs w:val="20"/>
              </w:rPr>
            </w:pPr>
            <w:r w:rsidRPr="00E93441">
              <w:rPr>
                <w:b/>
                <w:bCs/>
                <w:sz w:val="20"/>
                <w:szCs w:val="20"/>
              </w:rPr>
              <w:t>Supply Dimensions</w:t>
            </w:r>
          </w:p>
        </w:tc>
      </w:tr>
      <w:bookmarkEnd w:id="0"/>
      <w:tr w:rsidR="00D32BBA" w:rsidRPr="00E93441" w14:paraId="62B22C0C" w14:textId="77777777" w:rsidTr="001F7EBE">
        <w:trPr>
          <w:trHeight w:val="1303"/>
        </w:trPr>
        <w:tc>
          <w:tcPr>
            <w:tcW w:w="2689" w:type="dxa"/>
          </w:tcPr>
          <w:p w14:paraId="4798A890" w14:textId="77777777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Approachability</w:t>
            </w:r>
          </w:p>
          <w:p w14:paraId="1720255F" w14:textId="0B6DB766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Transparency, outreach, information, screening</w:t>
            </w:r>
          </w:p>
        </w:tc>
        <w:tc>
          <w:tcPr>
            <w:tcW w:w="850" w:type="dxa"/>
            <w:vAlign w:val="center"/>
          </w:tcPr>
          <w:p w14:paraId="47465A34" w14:textId="778F845B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32</w:t>
            </w:r>
          </w:p>
        </w:tc>
        <w:tc>
          <w:tcPr>
            <w:tcW w:w="10590" w:type="dxa"/>
          </w:tcPr>
          <w:p w14:paraId="52E1D566" w14:textId="30AA67E4" w:rsidR="00364A6F" w:rsidRPr="00E93441" w:rsidRDefault="00673BFB" w:rsidP="001F7EBE">
            <w:pPr>
              <w:spacing w:after="80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>Significant challenges were noted in obtaining accurate MAiD information, referrals, and delivering the complexities of MAiD care. This was compounded by</w:t>
            </w:r>
            <w:r w:rsidR="007F6D9A" w:rsidRPr="541C2FAA">
              <w:rPr>
                <w:sz w:val="20"/>
                <w:szCs w:val="20"/>
              </w:rPr>
              <w:t xml:space="preserve"> </w:t>
            </w:r>
            <w:r w:rsidR="0018543E" w:rsidRPr="541C2FAA">
              <w:rPr>
                <w:sz w:val="20"/>
                <w:szCs w:val="20"/>
              </w:rPr>
              <w:t>an</w:t>
            </w:r>
            <w:r w:rsidR="007F6D9A" w:rsidRPr="541C2FAA">
              <w:rPr>
                <w:sz w:val="20"/>
                <w:szCs w:val="20"/>
              </w:rPr>
              <w:t xml:space="preserve"> ‘air of secrecy,’ HCP lack of knowledge regarding care processes and</w:t>
            </w:r>
            <w:r w:rsidR="01B63046" w:rsidRPr="541C2FAA">
              <w:rPr>
                <w:sz w:val="20"/>
                <w:szCs w:val="20"/>
              </w:rPr>
              <w:t xml:space="preserve"> occasionally</w:t>
            </w:r>
            <w:r w:rsidR="007F6D9A" w:rsidRPr="541C2FAA">
              <w:rPr>
                <w:sz w:val="20"/>
                <w:szCs w:val="20"/>
              </w:rPr>
              <w:t xml:space="preserve"> HCP nonparticipation </w:t>
            </w:r>
            <w:r w:rsidR="00712234" w:rsidRPr="541C2FAA">
              <w:rPr>
                <w:sz w:val="20"/>
                <w:szCs w:val="20"/>
              </w:rPr>
              <w:t>(</w:t>
            </w:r>
            <w:r w:rsidR="002D4DC6">
              <w:rPr>
                <w:sz w:val="20"/>
                <w:szCs w:val="20"/>
              </w:rPr>
              <w:t>Brown et al</w:t>
            </w:r>
            <w:r w:rsidR="003A71DD">
              <w:rPr>
                <w:sz w:val="20"/>
                <w:szCs w:val="20"/>
              </w:rPr>
              <w:t>.,</w:t>
            </w:r>
            <w:r w:rsidR="004941F8">
              <w:rPr>
                <w:sz w:val="20"/>
                <w:szCs w:val="20"/>
              </w:rPr>
              <w:t xml:space="preserve"> </w:t>
            </w:r>
            <w:r w:rsidR="003A71DD">
              <w:rPr>
                <w:sz w:val="20"/>
                <w:szCs w:val="20"/>
              </w:rPr>
              <w:t>2020</w:t>
            </w:r>
            <w:r w:rsidR="004941F8">
              <w:rPr>
                <w:sz w:val="20"/>
                <w:szCs w:val="20"/>
              </w:rPr>
              <w:t xml:space="preserve"> p.1470</w:t>
            </w:r>
            <w:r w:rsidR="003A71DD">
              <w:rPr>
                <w:sz w:val="20"/>
                <w:szCs w:val="20"/>
              </w:rPr>
              <w:t>)</w:t>
            </w:r>
            <w:r w:rsidR="000915A4" w:rsidRPr="541C2FAA">
              <w:rPr>
                <w:sz w:val="20"/>
                <w:szCs w:val="20"/>
              </w:rPr>
              <w:t>.</w:t>
            </w:r>
          </w:p>
          <w:p w14:paraId="70FF6048" w14:textId="54A6C839" w:rsidR="00D32BBA" w:rsidRPr="00E93441" w:rsidRDefault="00335BF1" w:rsidP="001F7EBE">
            <w:pPr>
              <w:spacing w:after="80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Some participants described that the regional setting was conducive to </w:t>
            </w:r>
            <w:r w:rsidR="7D88CDBA" w:rsidRPr="541C2FAA">
              <w:rPr>
                <w:sz w:val="20"/>
                <w:szCs w:val="20"/>
              </w:rPr>
              <w:t>MAiD</w:t>
            </w:r>
            <w:r w:rsidRPr="541C2FAA">
              <w:rPr>
                <w:sz w:val="20"/>
                <w:szCs w:val="20"/>
              </w:rPr>
              <w:t xml:space="preserve"> provision. The nature of such communities meant that regional health practitioners often </w:t>
            </w:r>
            <w:r w:rsidR="00A544D5" w:rsidRPr="541C2FAA">
              <w:rPr>
                <w:sz w:val="20"/>
                <w:szCs w:val="20"/>
              </w:rPr>
              <w:t>have</w:t>
            </w:r>
            <w:r w:rsidRPr="541C2FAA">
              <w:rPr>
                <w:sz w:val="20"/>
                <w:szCs w:val="20"/>
              </w:rPr>
              <w:t xml:space="preserve"> a pre-existing therapeutic relationship with the patient</w:t>
            </w:r>
            <w:r w:rsidR="002A6C6C" w:rsidRPr="541C2FAA">
              <w:rPr>
                <w:sz w:val="20"/>
                <w:szCs w:val="20"/>
              </w:rPr>
              <w:t xml:space="preserve"> and professional relationships with local health staff, which assist the process to operate more smoothly </w:t>
            </w:r>
            <w:r w:rsidR="002D046F" w:rsidRPr="541C2FAA">
              <w:rPr>
                <w:sz w:val="20"/>
                <w:szCs w:val="20"/>
              </w:rPr>
              <w:t>(</w:t>
            </w:r>
            <w:r w:rsidR="00B56E92">
              <w:rPr>
                <w:sz w:val="20"/>
                <w:szCs w:val="20"/>
              </w:rPr>
              <w:t>Haining</w:t>
            </w:r>
            <w:r w:rsidR="00C907D3">
              <w:rPr>
                <w:sz w:val="20"/>
                <w:szCs w:val="20"/>
              </w:rPr>
              <w:t xml:space="preserve"> et al., 2023</w:t>
            </w:r>
            <w:r w:rsidR="00B85B3B">
              <w:rPr>
                <w:sz w:val="20"/>
                <w:szCs w:val="20"/>
              </w:rPr>
              <w:t xml:space="preserve"> </w:t>
            </w:r>
            <w:r w:rsidR="0002239F">
              <w:rPr>
                <w:sz w:val="20"/>
                <w:szCs w:val="20"/>
              </w:rPr>
              <w:t>p.5</w:t>
            </w:r>
            <w:r w:rsidR="00B85B3B">
              <w:rPr>
                <w:sz w:val="20"/>
                <w:szCs w:val="20"/>
              </w:rPr>
              <w:t xml:space="preserve"> of </w:t>
            </w:r>
            <w:r w:rsidR="0002239F">
              <w:rPr>
                <w:sz w:val="20"/>
                <w:szCs w:val="20"/>
              </w:rPr>
              <w:t>9</w:t>
            </w:r>
            <w:r w:rsidR="002D046F" w:rsidRPr="541C2FAA">
              <w:rPr>
                <w:sz w:val="20"/>
                <w:szCs w:val="20"/>
              </w:rPr>
              <w:t>)</w:t>
            </w:r>
            <w:r w:rsidR="000915A4" w:rsidRPr="541C2FAA">
              <w:rPr>
                <w:sz w:val="20"/>
                <w:szCs w:val="20"/>
              </w:rPr>
              <w:t>.</w:t>
            </w:r>
            <w:r w:rsidR="00182164" w:rsidRPr="541C2FAA">
              <w:rPr>
                <w:i/>
                <w:iCs/>
                <w:sz w:val="20"/>
                <w:szCs w:val="20"/>
              </w:rPr>
              <w:t xml:space="preserve"> </w:t>
            </w:r>
            <w:r w:rsidR="00182164" w:rsidRPr="541C2FAA">
              <w:rPr>
                <w:sz w:val="20"/>
                <w:szCs w:val="20"/>
              </w:rPr>
              <w:t xml:space="preserve"> </w:t>
            </w:r>
          </w:p>
        </w:tc>
      </w:tr>
      <w:tr w:rsidR="00D32BBA" w:rsidRPr="00E93441" w14:paraId="43A04196" w14:textId="77777777" w:rsidTr="001F7EBE">
        <w:trPr>
          <w:trHeight w:val="952"/>
        </w:trPr>
        <w:tc>
          <w:tcPr>
            <w:tcW w:w="2689" w:type="dxa"/>
          </w:tcPr>
          <w:p w14:paraId="3184AA55" w14:textId="77777777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bookmarkStart w:id="2" w:name="_Hlk142038909"/>
            <w:r w:rsidRPr="2A298630">
              <w:rPr>
                <w:sz w:val="20"/>
                <w:szCs w:val="20"/>
              </w:rPr>
              <w:t>Acceptability</w:t>
            </w:r>
          </w:p>
          <w:p w14:paraId="6850C603" w14:textId="437168F0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 xml:space="preserve">Professional values, norms, culture, gender. </w:t>
            </w:r>
          </w:p>
        </w:tc>
        <w:tc>
          <w:tcPr>
            <w:tcW w:w="850" w:type="dxa"/>
            <w:vAlign w:val="center"/>
          </w:tcPr>
          <w:p w14:paraId="7DC95261" w14:textId="38B04E5E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30</w:t>
            </w:r>
          </w:p>
        </w:tc>
        <w:tc>
          <w:tcPr>
            <w:tcW w:w="10590" w:type="dxa"/>
          </w:tcPr>
          <w:p w14:paraId="2F6A45A8" w14:textId="7213F6F6" w:rsidR="00D32BBA" w:rsidRPr="00E93441" w:rsidRDefault="009360AD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 xml:space="preserve">Physicians often commented on the unusual and often unsettling experience of conversing with patients who were alert and </w:t>
            </w:r>
            <w:r w:rsidR="00C334E4" w:rsidRPr="2A298630">
              <w:rPr>
                <w:sz w:val="20"/>
                <w:szCs w:val="20"/>
              </w:rPr>
              <w:t>functional</w:t>
            </w:r>
            <w:r w:rsidRPr="2A298630">
              <w:rPr>
                <w:sz w:val="20"/>
                <w:szCs w:val="20"/>
              </w:rPr>
              <w:t xml:space="preserve"> and asking for a hastened death</w:t>
            </w:r>
            <w:r w:rsidR="00C334E4" w:rsidRPr="2A298630">
              <w:rPr>
                <w:sz w:val="20"/>
                <w:szCs w:val="20"/>
              </w:rPr>
              <w:t xml:space="preserve">, as opposed to responding to requests for termination of life support from more imminently terminal patients or families of patients </w:t>
            </w:r>
            <w:r w:rsidR="00E732CF" w:rsidRPr="00E93441">
              <w:rPr>
                <w:sz w:val="20"/>
                <w:szCs w:val="20"/>
              </w:rPr>
              <w:t>(Dobscha et al, 2004</w:t>
            </w:r>
            <w:r w:rsidR="001A3F68">
              <w:rPr>
                <w:sz w:val="20"/>
                <w:szCs w:val="20"/>
              </w:rPr>
              <w:t xml:space="preserve"> p.454</w:t>
            </w:r>
            <w:r w:rsidR="00E732CF" w:rsidRPr="00E93441">
              <w:rPr>
                <w:sz w:val="20"/>
                <w:szCs w:val="20"/>
              </w:rPr>
              <w:t>)</w:t>
            </w:r>
            <w:r w:rsidR="000915A4" w:rsidRPr="2A298630">
              <w:rPr>
                <w:sz w:val="20"/>
                <w:szCs w:val="20"/>
              </w:rPr>
              <w:t>.</w:t>
            </w:r>
          </w:p>
        </w:tc>
      </w:tr>
      <w:bookmarkEnd w:id="2"/>
      <w:tr w:rsidR="00D32BBA" w:rsidRPr="00E93441" w14:paraId="66B95AFA" w14:textId="77777777" w:rsidTr="001F7EBE">
        <w:trPr>
          <w:trHeight w:val="1507"/>
        </w:trPr>
        <w:tc>
          <w:tcPr>
            <w:tcW w:w="2689" w:type="dxa"/>
          </w:tcPr>
          <w:p w14:paraId="7C04EF49" w14:textId="55E740B7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Availability and accommodation</w:t>
            </w:r>
          </w:p>
          <w:p w14:paraId="7600E963" w14:textId="3E718DDF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Geograph</w:t>
            </w:r>
            <w:r w:rsidR="00F24F8D" w:rsidRPr="2A298630">
              <w:rPr>
                <w:i/>
                <w:iCs/>
                <w:sz w:val="20"/>
                <w:szCs w:val="20"/>
              </w:rPr>
              <w:t>y</w:t>
            </w:r>
            <w:r w:rsidRPr="2A298630">
              <w:rPr>
                <w:i/>
                <w:iCs/>
                <w:sz w:val="20"/>
                <w:szCs w:val="20"/>
              </w:rPr>
              <w:t>, accommodation, hours of opening, appointment mechanisms</w:t>
            </w:r>
          </w:p>
        </w:tc>
        <w:tc>
          <w:tcPr>
            <w:tcW w:w="850" w:type="dxa"/>
            <w:vAlign w:val="center"/>
          </w:tcPr>
          <w:p w14:paraId="1C066943" w14:textId="127A977A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8</w:t>
            </w:r>
          </w:p>
        </w:tc>
        <w:tc>
          <w:tcPr>
            <w:tcW w:w="10590" w:type="dxa"/>
          </w:tcPr>
          <w:p w14:paraId="082FDE1D" w14:textId="7759B05B" w:rsidR="00391913" w:rsidRDefault="00EE0B6F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The ambiguity of not knowing </w:t>
            </w:r>
            <w:r w:rsidRPr="541C2FAA">
              <w:rPr>
                <w:i/>
                <w:iCs/>
                <w:sz w:val="20"/>
                <w:szCs w:val="20"/>
              </w:rPr>
              <w:t xml:space="preserve">if or how </w:t>
            </w:r>
            <w:r w:rsidRPr="541C2FAA">
              <w:rPr>
                <w:sz w:val="20"/>
                <w:szCs w:val="20"/>
              </w:rPr>
              <w:t xml:space="preserve">MAiD fit within their practice influenced their prioritization of MAiD continuing education and their overall participation perspectives </w:t>
            </w:r>
            <w:r w:rsidR="00391913" w:rsidRPr="00E93441">
              <w:rPr>
                <w:sz w:val="20"/>
                <w:szCs w:val="20"/>
              </w:rPr>
              <w:t>(Brown et al., 2021</w:t>
            </w:r>
            <w:r w:rsidR="00F875BE">
              <w:rPr>
                <w:sz w:val="20"/>
                <w:szCs w:val="20"/>
              </w:rPr>
              <w:t xml:space="preserve"> p.</w:t>
            </w:r>
            <w:r w:rsidR="002D7687">
              <w:rPr>
                <w:sz w:val="20"/>
                <w:szCs w:val="20"/>
              </w:rPr>
              <w:t>2281</w:t>
            </w:r>
            <w:r w:rsidR="00391913" w:rsidRPr="00E93441">
              <w:rPr>
                <w:sz w:val="20"/>
                <w:szCs w:val="20"/>
              </w:rPr>
              <w:t>)</w:t>
            </w:r>
            <w:r w:rsidR="00391913">
              <w:rPr>
                <w:sz w:val="20"/>
                <w:szCs w:val="20"/>
              </w:rPr>
              <w:t>.</w:t>
            </w:r>
            <w:r w:rsidR="00391913" w:rsidRPr="00E93441">
              <w:rPr>
                <w:sz w:val="20"/>
                <w:szCs w:val="20"/>
              </w:rPr>
              <w:t xml:space="preserve"> </w:t>
            </w:r>
          </w:p>
          <w:p w14:paraId="3D00F134" w14:textId="09250FB9" w:rsidR="00D32BBA" w:rsidRPr="00E93441" w:rsidRDefault="00AF0CD2" w:rsidP="001F7EBE">
            <w:pPr>
              <w:spacing w:after="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="004C5CC5" w:rsidRPr="541C2FAA">
              <w:rPr>
                <w:sz w:val="20"/>
                <w:szCs w:val="20"/>
              </w:rPr>
              <w:t>nowing that I’m the only one in [town] who can provide this</w:t>
            </w:r>
            <w:r w:rsidR="00F40172" w:rsidRPr="541C2FAA">
              <w:rPr>
                <w:sz w:val="20"/>
                <w:szCs w:val="20"/>
              </w:rPr>
              <w:t xml:space="preserve">…I was taking a holiday for a </w:t>
            </w:r>
            <w:r w:rsidR="00BE7869" w:rsidRPr="541C2FAA">
              <w:rPr>
                <w:sz w:val="20"/>
                <w:szCs w:val="20"/>
              </w:rPr>
              <w:t>month,</w:t>
            </w:r>
            <w:r w:rsidR="00F40172" w:rsidRPr="541C2FAA">
              <w:rPr>
                <w:sz w:val="20"/>
                <w:szCs w:val="20"/>
              </w:rPr>
              <w:t xml:space="preserve"> and I was distressed on both his and my behalf that perhaps I wouldn’t be available when he needed this done</w:t>
            </w:r>
            <w:r>
              <w:rPr>
                <w:sz w:val="20"/>
                <w:szCs w:val="20"/>
              </w:rPr>
              <w:t>.</w:t>
            </w:r>
            <w:r w:rsidR="00F40172" w:rsidRPr="541C2FAA">
              <w:rPr>
                <w:sz w:val="20"/>
                <w:szCs w:val="20"/>
              </w:rPr>
              <w:t xml:space="preserve"> </w:t>
            </w:r>
            <w:r w:rsidR="00BE7869" w:rsidRPr="00E93441">
              <w:rPr>
                <w:sz w:val="20"/>
                <w:szCs w:val="20"/>
              </w:rPr>
              <w:t>(Koretes-Miller et al., 2022</w:t>
            </w:r>
            <w:r w:rsidR="002D7687">
              <w:rPr>
                <w:sz w:val="20"/>
                <w:szCs w:val="20"/>
              </w:rPr>
              <w:t xml:space="preserve"> p.e166</w:t>
            </w:r>
            <w:r w:rsidR="00BE7869" w:rsidRPr="00E93441">
              <w:rPr>
                <w:sz w:val="20"/>
                <w:szCs w:val="20"/>
              </w:rPr>
              <w:t>)</w:t>
            </w:r>
            <w:r w:rsidR="00BE7869">
              <w:rPr>
                <w:sz w:val="20"/>
                <w:szCs w:val="20"/>
              </w:rPr>
              <w:t>.</w:t>
            </w:r>
          </w:p>
        </w:tc>
      </w:tr>
      <w:tr w:rsidR="00D32BBA" w:rsidRPr="00E93441" w14:paraId="3C8962AD" w14:textId="77777777" w:rsidTr="001F7EBE">
        <w:trPr>
          <w:trHeight w:val="144"/>
        </w:trPr>
        <w:tc>
          <w:tcPr>
            <w:tcW w:w="2689" w:type="dxa"/>
          </w:tcPr>
          <w:p w14:paraId="4C7440BC" w14:textId="77777777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Affordability</w:t>
            </w:r>
          </w:p>
          <w:p w14:paraId="6FE4189C" w14:textId="5BEA2B0E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 xml:space="preserve">Direct costs, indirect costs, opportunity costs </w:t>
            </w:r>
          </w:p>
        </w:tc>
        <w:tc>
          <w:tcPr>
            <w:tcW w:w="850" w:type="dxa"/>
            <w:vAlign w:val="center"/>
          </w:tcPr>
          <w:p w14:paraId="1C91192D" w14:textId="27182E30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</w:t>
            </w:r>
            <w:r w:rsidR="00F24AA9" w:rsidRPr="2A298630">
              <w:rPr>
                <w:sz w:val="20"/>
                <w:szCs w:val="20"/>
              </w:rPr>
              <w:t>3</w:t>
            </w:r>
          </w:p>
        </w:tc>
        <w:tc>
          <w:tcPr>
            <w:tcW w:w="10590" w:type="dxa"/>
          </w:tcPr>
          <w:p w14:paraId="7EE4638E" w14:textId="598F26D4" w:rsidR="00B5601A" w:rsidRDefault="03796B17" w:rsidP="00B5601A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Using telemedicine eliminated stressful travel costs, time and discomfort for both patients and assessors </w:t>
            </w:r>
            <w:r w:rsidR="002817B8" w:rsidRPr="541C2FAA">
              <w:rPr>
                <w:sz w:val="20"/>
                <w:szCs w:val="20"/>
              </w:rPr>
              <w:t>(</w:t>
            </w:r>
            <w:r w:rsidR="001C1315">
              <w:rPr>
                <w:sz w:val="20"/>
                <w:szCs w:val="20"/>
              </w:rPr>
              <w:t>Oliver et al., 2022</w:t>
            </w:r>
            <w:r w:rsidR="00B5601A">
              <w:rPr>
                <w:sz w:val="20"/>
                <w:szCs w:val="20"/>
              </w:rPr>
              <w:t xml:space="preserve"> p.13</w:t>
            </w:r>
            <w:r w:rsidR="1EA96FE0" w:rsidRPr="541C2FAA">
              <w:rPr>
                <w:sz w:val="20"/>
                <w:szCs w:val="20"/>
              </w:rPr>
              <w:t>)</w:t>
            </w:r>
            <w:r w:rsidR="000915A4" w:rsidRPr="541C2FAA">
              <w:rPr>
                <w:sz w:val="20"/>
                <w:szCs w:val="20"/>
              </w:rPr>
              <w:t>.</w:t>
            </w:r>
            <w:r w:rsidR="7E369F83" w:rsidRPr="541C2FAA">
              <w:rPr>
                <w:sz w:val="20"/>
                <w:szCs w:val="20"/>
              </w:rPr>
              <w:t xml:space="preserve"> </w:t>
            </w:r>
          </w:p>
          <w:p w14:paraId="057F9A9C" w14:textId="35A475B3" w:rsidR="00D32BBA" w:rsidRPr="00E93441" w:rsidRDefault="00D87FCC" w:rsidP="00B5601A">
            <w:pPr>
              <w:spacing w:after="80"/>
              <w:jc w:val="both"/>
              <w:rPr>
                <w:sz w:val="20"/>
                <w:szCs w:val="20"/>
              </w:rPr>
            </w:pPr>
            <w:r w:rsidRPr="00E93441">
              <w:rPr>
                <w:sz w:val="20"/>
                <w:szCs w:val="20"/>
              </w:rPr>
              <w:t>Participants indicated that they had provided AD “pro bono”, provided AD within an existing clinical role…and one doctor reported privately billing patients for AD (Sellars et al., 2022</w:t>
            </w:r>
            <w:r w:rsidR="00187D4A">
              <w:rPr>
                <w:sz w:val="20"/>
                <w:szCs w:val="20"/>
              </w:rPr>
              <w:t xml:space="preserve"> p.6</w:t>
            </w:r>
            <w:r w:rsidRPr="00E93441">
              <w:rPr>
                <w:sz w:val="20"/>
                <w:szCs w:val="20"/>
              </w:rPr>
              <w:t>)</w:t>
            </w:r>
            <w:r w:rsidR="00AB1B60">
              <w:rPr>
                <w:sz w:val="20"/>
                <w:szCs w:val="20"/>
              </w:rPr>
              <w:t>.</w:t>
            </w:r>
          </w:p>
        </w:tc>
      </w:tr>
      <w:tr w:rsidR="00D32BBA" w:rsidRPr="00E93441" w14:paraId="0C7AA1C6" w14:textId="77777777" w:rsidTr="001F7EBE">
        <w:trPr>
          <w:trHeight w:val="144"/>
        </w:trPr>
        <w:tc>
          <w:tcPr>
            <w:tcW w:w="2689" w:type="dxa"/>
          </w:tcPr>
          <w:p w14:paraId="67BC80D4" w14:textId="77777777" w:rsidR="00D32BBA" w:rsidRPr="00E93441" w:rsidRDefault="00D32BBA" w:rsidP="001F7EBE">
            <w:pPr>
              <w:spacing w:after="80"/>
              <w:rPr>
                <w:b/>
                <w:bCs/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Appropriateness</w:t>
            </w:r>
            <w:r w:rsidRPr="2A298630">
              <w:rPr>
                <w:b/>
                <w:bCs/>
                <w:sz w:val="20"/>
                <w:szCs w:val="20"/>
              </w:rPr>
              <w:t xml:space="preserve"> </w:t>
            </w:r>
          </w:p>
          <w:p w14:paraId="7D9B6B40" w14:textId="0A59B250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Technical and interpersonal quality, adequacy, coordination, and continuity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6E5F60" w14:textId="3BC05DE7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25</w:t>
            </w:r>
          </w:p>
        </w:tc>
        <w:tc>
          <w:tcPr>
            <w:tcW w:w="10590" w:type="dxa"/>
            <w:tcBorders>
              <w:bottom w:val="single" w:sz="4" w:space="0" w:color="auto"/>
            </w:tcBorders>
          </w:tcPr>
          <w:p w14:paraId="691AE4D3" w14:textId="01BFC991" w:rsidR="00471290" w:rsidRDefault="00471290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00E93441">
              <w:rPr>
                <w:sz w:val="20"/>
                <w:szCs w:val="20"/>
              </w:rPr>
              <w:t>‘‘Our support team (social worker/chaplain) was not offered any specialized training on how to deal with the residual effects of MAiD on the remaining family members’ (grief support)’ (Antonacci et al., 2019</w:t>
            </w:r>
            <w:r w:rsidR="00FC1227">
              <w:rPr>
                <w:sz w:val="20"/>
                <w:szCs w:val="20"/>
              </w:rPr>
              <w:t xml:space="preserve"> p.154</w:t>
            </w:r>
            <w:r w:rsidRPr="00E93441">
              <w:rPr>
                <w:sz w:val="20"/>
                <w:szCs w:val="20"/>
              </w:rPr>
              <w:t>)</w:t>
            </w:r>
            <w:r w:rsidR="00AB1B60">
              <w:rPr>
                <w:sz w:val="20"/>
                <w:szCs w:val="20"/>
              </w:rPr>
              <w:t>.</w:t>
            </w:r>
            <w:r w:rsidRPr="00E93441">
              <w:rPr>
                <w:sz w:val="20"/>
                <w:szCs w:val="20"/>
              </w:rPr>
              <w:t xml:space="preserve"> </w:t>
            </w:r>
          </w:p>
          <w:p w14:paraId="6FDAAB7F" w14:textId="1338B68C" w:rsidR="004855B6" w:rsidRPr="00E93441" w:rsidRDefault="00756C90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00E93441">
              <w:rPr>
                <w:sz w:val="20"/>
                <w:szCs w:val="20"/>
              </w:rPr>
              <w:t>Overwhelmingly doctors described the Victorian prospective oversight and approval process as bureaucratic – a ‘byzantine bureaucratic process’ – or ‘highly legalistic’ (White et al</w:t>
            </w:r>
            <w:r w:rsidR="00AB1B60">
              <w:rPr>
                <w:sz w:val="20"/>
                <w:szCs w:val="20"/>
              </w:rPr>
              <w:t>.,</w:t>
            </w:r>
            <w:r w:rsidRPr="00E93441">
              <w:rPr>
                <w:sz w:val="20"/>
                <w:szCs w:val="20"/>
              </w:rPr>
              <w:t xml:space="preserve"> 2021</w:t>
            </w:r>
            <w:r w:rsidR="00AB1B60">
              <w:rPr>
                <w:sz w:val="20"/>
                <w:szCs w:val="20"/>
              </w:rPr>
              <w:t xml:space="preserve"> p.9</w:t>
            </w:r>
            <w:r w:rsidRPr="00E93441">
              <w:rPr>
                <w:sz w:val="20"/>
                <w:szCs w:val="20"/>
              </w:rPr>
              <w:t>)</w:t>
            </w:r>
            <w:r w:rsidR="00AB1B60">
              <w:rPr>
                <w:sz w:val="20"/>
                <w:szCs w:val="20"/>
              </w:rPr>
              <w:t>.</w:t>
            </w:r>
          </w:p>
        </w:tc>
      </w:tr>
    </w:tbl>
    <w:p w14:paraId="7A0D19BE" w14:textId="77777777" w:rsidR="001F7EBE" w:rsidRDefault="001F7EBE">
      <w:r>
        <w:br w:type="page"/>
      </w:r>
    </w:p>
    <w:tbl>
      <w:tblPr>
        <w:tblStyle w:val="TableGrid"/>
        <w:tblW w:w="14129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0590"/>
      </w:tblGrid>
      <w:tr w:rsidR="00EE6377" w:rsidRPr="00E93441" w14:paraId="4281B3C0" w14:textId="77777777" w:rsidTr="002D453D">
        <w:trPr>
          <w:trHeight w:val="275"/>
        </w:trPr>
        <w:tc>
          <w:tcPr>
            <w:tcW w:w="14129" w:type="dxa"/>
            <w:gridSpan w:val="3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6CF734" w14:textId="47935412" w:rsidR="00EE6377" w:rsidRPr="00E93441" w:rsidRDefault="00EE6377" w:rsidP="001F7EBE">
            <w:pPr>
              <w:spacing w:after="80"/>
              <w:jc w:val="center"/>
              <w:rPr>
                <w:sz w:val="20"/>
                <w:szCs w:val="20"/>
              </w:rPr>
            </w:pPr>
            <w:r w:rsidRPr="2A298630">
              <w:rPr>
                <w:b/>
                <w:bCs/>
                <w:sz w:val="20"/>
                <w:szCs w:val="20"/>
              </w:rPr>
              <w:lastRenderedPageBreak/>
              <w:t>Demand Dimensions</w:t>
            </w:r>
          </w:p>
        </w:tc>
      </w:tr>
      <w:tr w:rsidR="00D32BBA" w:rsidRPr="00E93441" w14:paraId="574B19B1" w14:textId="77777777" w:rsidTr="001F7EBE">
        <w:trPr>
          <w:trHeight w:val="931"/>
        </w:trPr>
        <w:tc>
          <w:tcPr>
            <w:tcW w:w="2689" w:type="dxa"/>
          </w:tcPr>
          <w:p w14:paraId="0A66804B" w14:textId="56B6E0BF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 xml:space="preserve"> Ability to perceive.</w:t>
            </w:r>
          </w:p>
          <w:p w14:paraId="04D9B1E8" w14:textId="4394975E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Health literacy, health beliefs, trust, and expectatio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8ACD00" w14:textId="08B423E5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4</w:t>
            </w:r>
          </w:p>
        </w:tc>
        <w:tc>
          <w:tcPr>
            <w:tcW w:w="10590" w:type="dxa"/>
            <w:tcBorders>
              <w:top w:val="single" w:sz="4" w:space="0" w:color="auto"/>
            </w:tcBorders>
          </w:tcPr>
          <w:p w14:paraId="1DE749ED" w14:textId="40AAD5CD" w:rsidR="00D32BBA" w:rsidRPr="00E93441" w:rsidRDefault="006763D5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Cohort members with an advance directive for euthanasia were more likely to request </w:t>
            </w:r>
            <w:r w:rsidR="001244C9" w:rsidRPr="541C2FAA">
              <w:rPr>
                <w:sz w:val="20"/>
                <w:szCs w:val="20"/>
              </w:rPr>
              <w:t>euthanasia if they were unable to accept things as they were; had the feeling of being a burden to others</w:t>
            </w:r>
            <w:r w:rsidR="00FE59E1" w:rsidRPr="541C2FAA">
              <w:rPr>
                <w:sz w:val="20"/>
                <w:szCs w:val="20"/>
              </w:rPr>
              <w:t>…were specifically worried about loss of dignity, pain</w:t>
            </w:r>
            <w:r w:rsidR="00881E36" w:rsidRPr="541C2FAA">
              <w:rPr>
                <w:sz w:val="20"/>
                <w:szCs w:val="20"/>
              </w:rPr>
              <w:t>,</w:t>
            </w:r>
            <w:r w:rsidR="00FE59E1" w:rsidRPr="541C2FAA">
              <w:rPr>
                <w:sz w:val="20"/>
                <w:szCs w:val="20"/>
              </w:rPr>
              <w:t xml:space="preserve"> or dyspnea</w:t>
            </w:r>
            <w:r w:rsidR="00D32BBA" w:rsidRPr="541C2FAA">
              <w:rPr>
                <w:sz w:val="20"/>
                <w:szCs w:val="20"/>
              </w:rPr>
              <w:t xml:space="preserve"> </w:t>
            </w:r>
            <w:r w:rsidR="002817B8" w:rsidRPr="541C2FAA">
              <w:rPr>
                <w:sz w:val="20"/>
                <w:szCs w:val="20"/>
              </w:rPr>
              <w:t>(</w:t>
            </w:r>
            <w:r w:rsidR="0097613A">
              <w:rPr>
                <w:sz w:val="20"/>
                <w:szCs w:val="20"/>
              </w:rPr>
              <w:t>Bolt et al., 2016</w:t>
            </w:r>
            <w:r w:rsidR="00110BD3">
              <w:rPr>
                <w:sz w:val="20"/>
                <w:szCs w:val="20"/>
              </w:rPr>
              <w:t xml:space="preserve"> p.1630</w:t>
            </w:r>
            <w:r w:rsidR="00351379" w:rsidRPr="541C2FAA">
              <w:rPr>
                <w:sz w:val="20"/>
                <w:szCs w:val="20"/>
              </w:rPr>
              <w:t>)</w:t>
            </w:r>
            <w:r w:rsidR="00B74DB8" w:rsidRPr="541C2FAA">
              <w:rPr>
                <w:sz w:val="20"/>
                <w:szCs w:val="20"/>
              </w:rPr>
              <w:t>.</w:t>
            </w:r>
            <w:r w:rsidR="00D32BBA" w:rsidRPr="541C2FAA">
              <w:rPr>
                <w:sz w:val="20"/>
                <w:szCs w:val="20"/>
              </w:rPr>
              <w:t xml:space="preserve"> </w:t>
            </w:r>
          </w:p>
        </w:tc>
      </w:tr>
      <w:tr w:rsidR="00D32BBA" w:rsidRPr="00E93441" w14:paraId="26B3D011" w14:textId="77777777" w:rsidTr="001F7EBE">
        <w:trPr>
          <w:trHeight w:val="144"/>
        </w:trPr>
        <w:tc>
          <w:tcPr>
            <w:tcW w:w="2689" w:type="dxa"/>
          </w:tcPr>
          <w:p w14:paraId="2516387D" w14:textId="367FBBEE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 xml:space="preserve"> Ability to seek. </w:t>
            </w:r>
          </w:p>
          <w:p w14:paraId="772589AB" w14:textId="27A9DF01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Personal and social values, culture, gender, autonomy</w:t>
            </w:r>
          </w:p>
        </w:tc>
        <w:tc>
          <w:tcPr>
            <w:tcW w:w="850" w:type="dxa"/>
            <w:vAlign w:val="center"/>
          </w:tcPr>
          <w:p w14:paraId="761F5450" w14:textId="37837F56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</w:t>
            </w:r>
            <w:r w:rsidR="00B333A3" w:rsidRPr="2A298630">
              <w:rPr>
                <w:sz w:val="20"/>
                <w:szCs w:val="20"/>
              </w:rPr>
              <w:t>4</w:t>
            </w:r>
          </w:p>
        </w:tc>
        <w:tc>
          <w:tcPr>
            <w:tcW w:w="10590" w:type="dxa"/>
          </w:tcPr>
          <w:p w14:paraId="0C232296" w14:textId="6037CEF0" w:rsidR="006D61DD" w:rsidRPr="00E93441" w:rsidRDefault="00FE1081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96% of participants discussed their attitudes about PAD with family and friends, and 86% indicated that the people closest to them would probably support their choice to pursue PAD </w:t>
            </w:r>
            <w:r w:rsidR="002817B8" w:rsidRPr="541C2FAA">
              <w:rPr>
                <w:sz w:val="20"/>
                <w:szCs w:val="20"/>
              </w:rPr>
              <w:t>(</w:t>
            </w:r>
            <w:r w:rsidR="009449CF" w:rsidRPr="00E93441">
              <w:rPr>
                <w:sz w:val="20"/>
                <w:szCs w:val="20"/>
              </w:rPr>
              <w:t>Ganzini et al., 2009</w:t>
            </w:r>
            <w:r w:rsidR="00A265AD">
              <w:rPr>
                <w:sz w:val="20"/>
                <w:szCs w:val="20"/>
              </w:rPr>
              <w:t xml:space="preserve"> p.490</w:t>
            </w:r>
            <w:r w:rsidR="00DC4DE5" w:rsidRPr="541C2FAA">
              <w:rPr>
                <w:sz w:val="20"/>
                <w:szCs w:val="20"/>
              </w:rPr>
              <w:t>)</w:t>
            </w:r>
            <w:r w:rsidR="00A265AD">
              <w:rPr>
                <w:sz w:val="20"/>
                <w:szCs w:val="20"/>
              </w:rPr>
              <w:t>.</w:t>
            </w:r>
          </w:p>
          <w:p w14:paraId="2AF2702F" w14:textId="0BC4CC60" w:rsidR="00D32BBA" w:rsidRPr="00E93441" w:rsidRDefault="002817B8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>P</w:t>
            </w:r>
            <w:r w:rsidR="00483E32" w:rsidRPr="541C2FAA">
              <w:rPr>
                <w:sz w:val="20"/>
                <w:szCs w:val="20"/>
              </w:rPr>
              <w:t xml:space="preserve">atients who completed MAiD were more likely to live at home with family than home alone or in a nursing home </w:t>
            </w:r>
            <w:r w:rsidRPr="541C2FAA">
              <w:rPr>
                <w:sz w:val="20"/>
                <w:szCs w:val="20"/>
              </w:rPr>
              <w:t>(</w:t>
            </w:r>
            <w:r w:rsidR="001B383B" w:rsidRPr="00E93441">
              <w:rPr>
                <w:sz w:val="20"/>
                <w:szCs w:val="20"/>
              </w:rPr>
              <w:t>Munro et al., 2020</w:t>
            </w:r>
            <w:r w:rsidR="002956D5">
              <w:rPr>
                <w:sz w:val="20"/>
                <w:szCs w:val="20"/>
              </w:rPr>
              <w:t xml:space="preserve"> p.839</w:t>
            </w:r>
            <w:r w:rsidR="003A69AA" w:rsidRPr="541C2FAA">
              <w:rPr>
                <w:sz w:val="20"/>
                <w:szCs w:val="20"/>
              </w:rPr>
              <w:t>)</w:t>
            </w:r>
            <w:r w:rsidR="00B74DB8" w:rsidRPr="541C2FAA">
              <w:rPr>
                <w:sz w:val="20"/>
                <w:szCs w:val="20"/>
              </w:rPr>
              <w:t>.</w:t>
            </w:r>
          </w:p>
        </w:tc>
      </w:tr>
      <w:tr w:rsidR="00D32BBA" w:rsidRPr="00E93441" w14:paraId="52967335" w14:textId="77777777" w:rsidTr="001F7EBE">
        <w:trPr>
          <w:trHeight w:val="144"/>
        </w:trPr>
        <w:tc>
          <w:tcPr>
            <w:tcW w:w="2689" w:type="dxa"/>
          </w:tcPr>
          <w:p w14:paraId="5B41DD96" w14:textId="5D595793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 xml:space="preserve">Ability to reach. </w:t>
            </w:r>
          </w:p>
          <w:p w14:paraId="2C6535C9" w14:textId="15901597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 xml:space="preserve">Living environments, transport, mobility, </w:t>
            </w:r>
            <w:r w:rsidR="00DA40E5" w:rsidRPr="2A298630">
              <w:rPr>
                <w:i/>
                <w:iCs/>
                <w:sz w:val="20"/>
                <w:szCs w:val="20"/>
              </w:rPr>
              <w:t xml:space="preserve">and </w:t>
            </w:r>
            <w:r w:rsidRPr="2A298630">
              <w:rPr>
                <w:i/>
                <w:iCs/>
                <w:sz w:val="20"/>
                <w:szCs w:val="20"/>
              </w:rPr>
              <w:t xml:space="preserve">social support. </w:t>
            </w:r>
          </w:p>
          <w:p w14:paraId="08DEB34A" w14:textId="77777777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90D1A8" w14:textId="11BFA97F" w:rsidR="00D32BBA" w:rsidRPr="00E93441" w:rsidRDefault="00B333A3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0</w:t>
            </w:r>
          </w:p>
        </w:tc>
        <w:tc>
          <w:tcPr>
            <w:tcW w:w="10590" w:type="dxa"/>
          </w:tcPr>
          <w:p w14:paraId="2D9E3456" w14:textId="53A46B4E" w:rsidR="00DA40E5" w:rsidRPr="00E93441" w:rsidRDefault="00AF6AF9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>There was no significant difference between those who completed the [MAiD] procedure</w:t>
            </w:r>
            <w:r w:rsidR="0092643C" w:rsidRPr="541C2FAA">
              <w:rPr>
                <w:sz w:val="20"/>
                <w:szCs w:val="20"/>
              </w:rPr>
              <w:t xml:space="preserve"> and those who experienced a natural death in terms of age, sex, access to a primary care provider, underlying condition, area of residency</w:t>
            </w:r>
            <w:r w:rsidR="00275A73" w:rsidRPr="541C2FAA">
              <w:rPr>
                <w:sz w:val="20"/>
                <w:szCs w:val="20"/>
              </w:rPr>
              <w:t>…or specialist</w:t>
            </w:r>
            <w:r w:rsidR="0090363C" w:rsidRPr="541C2FAA">
              <w:rPr>
                <w:sz w:val="20"/>
                <w:szCs w:val="20"/>
              </w:rPr>
              <w:t xml:space="preserve"> palliative care involvement </w:t>
            </w:r>
            <w:r w:rsidR="002817B8" w:rsidRPr="541C2FAA">
              <w:rPr>
                <w:sz w:val="20"/>
                <w:szCs w:val="20"/>
              </w:rPr>
              <w:t>(</w:t>
            </w:r>
            <w:r w:rsidR="008A1C26" w:rsidRPr="00E93441">
              <w:rPr>
                <w:sz w:val="20"/>
                <w:szCs w:val="20"/>
              </w:rPr>
              <w:t>Lees et al., 2022</w:t>
            </w:r>
            <w:r w:rsidR="00ED13A1">
              <w:rPr>
                <w:sz w:val="20"/>
                <w:szCs w:val="20"/>
              </w:rPr>
              <w:t xml:space="preserve"> p.246</w:t>
            </w:r>
            <w:r w:rsidR="006D1922" w:rsidRPr="541C2FAA">
              <w:rPr>
                <w:sz w:val="20"/>
                <w:szCs w:val="20"/>
              </w:rPr>
              <w:t>)</w:t>
            </w:r>
            <w:r w:rsidR="00B74DB8" w:rsidRPr="541C2FAA">
              <w:rPr>
                <w:sz w:val="20"/>
                <w:szCs w:val="20"/>
              </w:rPr>
              <w:t>.</w:t>
            </w:r>
            <w:r w:rsidRPr="541C2FAA">
              <w:rPr>
                <w:sz w:val="20"/>
                <w:szCs w:val="20"/>
              </w:rPr>
              <w:t xml:space="preserve"> </w:t>
            </w:r>
          </w:p>
          <w:p w14:paraId="68C80793" w14:textId="0A3D6C74" w:rsidR="00D32BBA" w:rsidRPr="00E93441" w:rsidRDefault="002817B8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Telemedici</w:t>
            </w:r>
            <w:r w:rsidR="009770D9" w:rsidRPr="2A298630">
              <w:rPr>
                <w:sz w:val="20"/>
                <w:szCs w:val="20"/>
              </w:rPr>
              <w:t xml:space="preserve">ne facilitated access to MAiD assessments for their loved ones because of their limited </w:t>
            </w:r>
            <w:r w:rsidR="001037F7" w:rsidRPr="2A298630">
              <w:rPr>
                <w:sz w:val="20"/>
                <w:szCs w:val="20"/>
              </w:rPr>
              <w:t>physical capacity, ‘I couldn’t have gotten him in the car, gotten him onto the ferry</w:t>
            </w:r>
            <w:r w:rsidR="005508B4" w:rsidRPr="2A298630">
              <w:rPr>
                <w:sz w:val="20"/>
                <w:szCs w:val="20"/>
              </w:rPr>
              <w:t xml:space="preserve"> </w:t>
            </w:r>
            <w:r w:rsidRPr="2A298630">
              <w:rPr>
                <w:sz w:val="20"/>
                <w:szCs w:val="20"/>
              </w:rPr>
              <w:t>(</w:t>
            </w:r>
            <w:r w:rsidR="007B1A0F" w:rsidRPr="00E93441">
              <w:rPr>
                <w:sz w:val="20"/>
                <w:szCs w:val="20"/>
              </w:rPr>
              <w:t>Dion et al., 2019</w:t>
            </w:r>
            <w:r w:rsidR="00842B8A">
              <w:rPr>
                <w:sz w:val="20"/>
                <w:szCs w:val="20"/>
              </w:rPr>
              <w:t xml:space="preserve"> p.E724</w:t>
            </w:r>
            <w:r w:rsidR="005508B4" w:rsidRPr="2A298630">
              <w:rPr>
                <w:sz w:val="20"/>
                <w:szCs w:val="20"/>
              </w:rPr>
              <w:t>)</w:t>
            </w:r>
            <w:r w:rsidR="00B74DB8" w:rsidRPr="2A298630">
              <w:rPr>
                <w:sz w:val="20"/>
                <w:szCs w:val="20"/>
              </w:rPr>
              <w:t>.</w:t>
            </w:r>
          </w:p>
        </w:tc>
      </w:tr>
      <w:tr w:rsidR="00D32BBA" w:rsidRPr="00E93441" w14:paraId="46C07A68" w14:textId="77777777" w:rsidTr="001F7EBE">
        <w:trPr>
          <w:trHeight w:val="1620"/>
        </w:trPr>
        <w:tc>
          <w:tcPr>
            <w:tcW w:w="2689" w:type="dxa"/>
          </w:tcPr>
          <w:p w14:paraId="01EFDDB4" w14:textId="4781927F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 xml:space="preserve">Ability to pay. </w:t>
            </w:r>
          </w:p>
          <w:p w14:paraId="70CE9C48" w14:textId="3B2EFCF9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 xml:space="preserve">Income, assets, social capital, health insurance. </w:t>
            </w:r>
          </w:p>
        </w:tc>
        <w:tc>
          <w:tcPr>
            <w:tcW w:w="850" w:type="dxa"/>
            <w:vAlign w:val="center"/>
          </w:tcPr>
          <w:p w14:paraId="414E62CD" w14:textId="302CCA0A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5</w:t>
            </w:r>
          </w:p>
        </w:tc>
        <w:tc>
          <w:tcPr>
            <w:tcW w:w="10590" w:type="dxa"/>
          </w:tcPr>
          <w:p w14:paraId="2CE61AE8" w14:textId="1F60E446" w:rsidR="006332B5" w:rsidRPr="00E93441" w:rsidRDefault="006332B5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Nurses, physicians, and social workers spoke about disparities in health care, including the high cost </w:t>
            </w:r>
            <w:r w:rsidR="00BA1E49" w:rsidRPr="541C2FAA">
              <w:rPr>
                <w:sz w:val="20"/>
                <w:szCs w:val="20"/>
              </w:rPr>
              <w:t>that often prohibits patients from pursuing MAiD ‘</w:t>
            </w:r>
            <w:r w:rsidR="00D32BBA" w:rsidRPr="541C2FAA">
              <w:rPr>
                <w:sz w:val="20"/>
                <w:szCs w:val="20"/>
              </w:rPr>
              <w:t>…so this medication that was used early on was $280 when the Death with Dignity law was passed. It is now $3000</w:t>
            </w:r>
            <w:r w:rsidR="00BA1E49" w:rsidRPr="541C2FAA">
              <w:rPr>
                <w:sz w:val="20"/>
                <w:szCs w:val="20"/>
              </w:rPr>
              <w:t>’</w:t>
            </w:r>
            <w:r w:rsidR="002817B8" w:rsidRPr="541C2FAA">
              <w:rPr>
                <w:sz w:val="20"/>
                <w:szCs w:val="20"/>
              </w:rPr>
              <w:t xml:space="preserve"> (</w:t>
            </w:r>
            <w:r w:rsidR="002E2342" w:rsidRPr="00E93441">
              <w:rPr>
                <w:sz w:val="20"/>
                <w:szCs w:val="20"/>
              </w:rPr>
              <w:t>Gerson et al., 2020</w:t>
            </w:r>
            <w:r w:rsidR="00686E33">
              <w:rPr>
                <w:sz w:val="20"/>
                <w:szCs w:val="20"/>
              </w:rPr>
              <w:t xml:space="preserve"> p.682</w:t>
            </w:r>
            <w:r w:rsidR="00D93C01" w:rsidRPr="541C2FAA">
              <w:rPr>
                <w:sz w:val="20"/>
                <w:szCs w:val="20"/>
              </w:rPr>
              <w:t>)</w:t>
            </w:r>
            <w:r w:rsidR="00B74DB8" w:rsidRPr="541C2FAA">
              <w:rPr>
                <w:sz w:val="20"/>
                <w:szCs w:val="20"/>
              </w:rPr>
              <w:t>.</w:t>
            </w:r>
          </w:p>
          <w:p w14:paraId="77313AFF" w14:textId="7C10908D" w:rsidR="00D32BBA" w:rsidRPr="00E93441" w:rsidRDefault="004C5DAD" w:rsidP="001F7EBE">
            <w:pPr>
              <w:spacing w:after="80"/>
              <w:jc w:val="both"/>
              <w:rPr>
                <w:sz w:val="20"/>
                <w:szCs w:val="20"/>
              </w:rPr>
            </w:pPr>
            <w:r w:rsidRPr="00E93441">
              <w:rPr>
                <w:sz w:val="20"/>
                <w:szCs w:val="20"/>
              </w:rPr>
              <w:t>We found that most MAiD assessment requests at London Health Sciences Centre (LHSC) came from patients classified into the lower SES category; however, overall, most patients who requested MAiD did not end up receiving it (Tran et al., 2022</w:t>
            </w:r>
            <w:r w:rsidR="00AA7E38">
              <w:rPr>
                <w:sz w:val="20"/>
                <w:szCs w:val="20"/>
              </w:rPr>
              <w:t xml:space="preserve"> p.632</w:t>
            </w:r>
            <w:r w:rsidRPr="00E93441">
              <w:rPr>
                <w:sz w:val="20"/>
                <w:szCs w:val="20"/>
              </w:rPr>
              <w:t>)</w:t>
            </w:r>
            <w:r w:rsidR="00AA7E38">
              <w:rPr>
                <w:sz w:val="20"/>
                <w:szCs w:val="20"/>
              </w:rPr>
              <w:t>.</w:t>
            </w:r>
            <w:r w:rsidRPr="00E93441">
              <w:rPr>
                <w:sz w:val="20"/>
                <w:szCs w:val="20"/>
              </w:rPr>
              <w:t xml:space="preserve"> </w:t>
            </w:r>
          </w:p>
        </w:tc>
      </w:tr>
      <w:tr w:rsidR="00D32BBA" w:rsidRPr="00E93441" w14:paraId="1674936C" w14:textId="77777777" w:rsidTr="001F7EBE">
        <w:trPr>
          <w:trHeight w:val="2086"/>
        </w:trPr>
        <w:tc>
          <w:tcPr>
            <w:tcW w:w="2689" w:type="dxa"/>
          </w:tcPr>
          <w:p w14:paraId="6124C0A5" w14:textId="50DDE1C9" w:rsidR="00D32BBA" w:rsidRPr="00E93441" w:rsidRDefault="00D32BBA" w:rsidP="001F7EBE">
            <w:pPr>
              <w:spacing w:after="80"/>
              <w:rPr>
                <w:sz w:val="20"/>
                <w:szCs w:val="20"/>
              </w:rPr>
            </w:pPr>
            <w:bookmarkStart w:id="3" w:name="_Hlk142739985"/>
            <w:r w:rsidRPr="2A298630">
              <w:rPr>
                <w:sz w:val="20"/>
                <w:szCs w:val="20"/>
              </w:rPr>
              <w:t>Ability to engage.</w:t>
            </w:r>
          </w:p>
          <w:p w14:paraId="59FF641D" w14:textId="3D35BE4A" w:rsidR="00D32BBA" w:rsidRPr="00E93441" w:rsidRDefault="00D32BBA" w:rsidP="001F7EBE">
            <w:pPr>
              <w:spacing w:after="80"/>
              <w:rPr>
                <w:i/>
                <w:iCs/>
                <w:sz w:val="20"/>
                <w:szCs w:val="20"/>
              </w:rPr>
            </w:pPr>
            <w:r w:rsidRPr="2A298630">
              <w:rPr>
                <w:i/>
                <w:iCs/>
                <w:sz w:val="20"/>
                <w:szCs w:val="20"/>
              </w:rPr>
              <w:t>Empowerment, information, adherence, caregiver support.</w:t>
            </w:r>
          </w:p>
        </w:tc>
        <w:tc>
          <w:tcPr>
            <w:tcW w:w="850" w:type="dxa"/>
            <w:vAlign w:val="center"/>
          </w:tcPr>
          <w:p w14:paraId="35B09523" w14:textId="3058C993" w:rsidR="00D32BBA" w:rsidRPr="00E93441" w:rsidRDefault="00D32BBA" w:rsidP="2A298630">
            <w:pPr>
              <w:spacing w:after="160"/>
              <w:jc w:val="center"/>
              <w:rPr>
                <w:sz w:val="20"/>
                <w:szCs w:val="20"/>
              </w:rPr>
            </w:pPr>
            <w:r w:rsidRPr="2A298630">
              <w:rPr>
                <w:sz w:val="20"/>
                <w:szCs w:val="20"/>
              </w:rPr>
              <w:t>13</w:t>
            </w:r>
          </w:p>
        </w:tc>
        <w:tc>
          <w:tcPr>
            <w:tcW w:w="10590" w:type="dxa"/>
          </w:tcPr>
          <w:p w14:paraId="15FC2149" w14:textId="6FA53DD0" w:rsidR="00A70FE6" w:rsidRPr="00E93441" w:rsidRDefault="00722D33" w:rsidP="001F7EBE">
            <w:pPr>
              <w:spacing w:after="80"/>
              <w:ind w:right="28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 xml:space="preserve">Social support provided by caregivers on the day of an AID death fell into two broad categories: emotional and instrumental. Emotional support included expressions of empathy, care, and physical </w:t>
            </w:r>
            <w:r w:rsidR="0076150B" w:rsidRPr="541C2FAA">
              <w:rPr>
                <w:sz w:val="20"/>
                <w:szCs w:val="20"/>
              </w:rPr>
              <w:t>presence</w:t>
            </w:r>
            <w:r w:rsidR="002817B8" w:rsidRPr="541C2FAA">
              <w:rPr>
                <w:sz w:val="20"/>
                <w:szCs w:val="20"/>
              </w:rPr>
              <w:t>. I</w:t>
            </w:r>
            <w:r w:rsidRPr="541C2FAA">
              <w:rPr>
                <w:sz w:val="20"/>
                <w:szCs w:val="20"/>
              </w:rPr>
              <w:t>nstrumental support entailed practical assistance and organizational work undertaken to facilitate the patient’s wishes and preferences for death (</w:t>
            </w:r>
            <w:r w:rsidR="004B6243" w:rsidRPr="00E93441">
              <w:rPr>
                <w:sz w:val="20"/>
                <w:szCs w:val="20"/>
              </w:rPr>
              <w:t>Buchbinder et al., 2018</w:t>
            </w:r>
            <w:r w:rsidR="00C61F3C">
              <w:rPr>
                <w:sz w:val="20"/>
                <w:szCs w:val="20"/>
              </w:rPr>
              <w:t xml:space="preserve"> p.939</w:t>
            </w:r>
            <w:r w:rsidR="00C045A3" w:rsidRPr="541C2FAA">
              <w:rPr>
                <w:sz w:val="20"/>
                <w:szCs w:val="20"/>
              </w:rPr>
              <w:t>)</w:t>
            </w:r>
            <w:r w:rsidR="00B74DB8" w:rsidRPr="541C2FAA">
              <w:rPr>
                <w:sz w:val="20"/>
                <w:szCs w:val="20"/>
              </w:rPr>
              <w:t>.</w:t>
            </w:r>
          </w:p>
          <w:p w14:paraId="52562912" w14:textId="198E4F08" w:rsidR="00D32BBA" w:rsidRPr="00E93441" w:rsidRDefault="00941FC4" w:rsidP="001F7EBE">
            <w:pPr>
              <w:spacing w:after="80"/>
              <w:ind w:right="28"/>
              <w:jc w:val="both"/>
              <w:rPr>
                <w:sz w:val="20"/>
                <w:szCs w:val="20"/>
              </w:rPr>
            </w:pPr>
            <w:r w:rsidRPr="541C2FAA">
              <w:rPr>
                <w:sz w:val="20"/>
                <w:szCs w:val="20"/>
              </w:rPr>
              <w:t>When physicians, patients</w:t>
            </w:r>
            <w:r w:rsidR="001A4A9E" w:rsidRPr="541C2FAA">
              <w:rPr>
                <w:sz w:val="20"/>
                <w:szCs w:val="20"/>
              </w:rPr>
              <w:t>,</w:t>
            </w:r>
            <w:r w:rsidRPr="541C2FAA">
              <w:rPr>
                <w:sz w:val="20"/>
                <w:szCs w:val="20"/>
              </w:rPr>
              <w:t xml:space="preserve"> and relatives established effective relationships, positive relational effects resulted, even if initial requests were declined. Effective relationships included mutual respect for autonomy, clear communication, and collaboration (</w:t>
            </w:r>
            <w:r w:rsidR="00D81FBE">
              <w:rPr>
                <w:sz w:val="20"/>
                <w:szCs w:val="20"/>
              </w:rPr>
              <w:t>Dees et al., 2012</w:t>
            </w:r>
            <w:r w:rsidR="00BD1658">
              <w:rPr>
                <w:sz w:val="20"/>
                <w:szCs w:val="20"/>
              </w:rPr>
              <w:t xml:space="preserve"> p.31</w:t>
            </w:r>
            <w:r w:rsidR="001A4A9E" w:rsidRPr="541C2FAA">
              <w:rPr>
                <w:sz w:val="20"/>
                <w:szCs w:val="20"/>
              </w:rPr>
              <w:t>).</w:t>
            </w:r>
          </w:p>
        </w:tc>
      </w:tr>
      <w:bookmarkEnd w:id="1"/>
      <w:bookmarkEnd w:id="3"/>
    </w:tbl>
    <w:p w14:paraId="16D0054D" w14:textId="5A582B96" w:rsidR="00F7752E" w:rsidRDefault="00F7752E"/>
    <w:p w14:paraId="0580D41E" w14:textId="77777777" w:rsidR="00804DD0" w:rsidRDefault="00804DD0"/>
    <w:sectPr w:rsidR="00804DD0" w:rsidSect="00D45FA7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6C959" w14:textId="77777777" w:rsidR="00E248AF" w:rsidRDefault="00E248AF" w:rsidP="002D2DE9">
      <w:pPr>
        <w:spacing w:after="0" w:line="240" w:lineRule="auto"/>
      </w:pPr>
      <w:r>
        <w:separator/>
      </w:r>
    </w:p>
  </w:endnote>
  <w:endnote w:type="continuationSeparator" w:id="0">
    <w:p w14:paraId="09ED21CF" w14:textId="77777777" w:rsidR="00E248AF" w:rsidRDefault="00E248AF" w:rsidP="002D2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0368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DF941" w14:textId="06F49A2A" w:rsidR="002D2DE9" w:rsidRDefault="002D2D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7AF902" w14:textId="77777777" w:rsidR="002D2DE9" w:rsidRDefault="002D2D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EE8D7" w14:textId="77777777" w:rsidR="00E248AF" w:rsidRDefault="00E248AF" w:rsidP="002D2DE9">
      <w:pPr>
        <w:spacing w:after="0" w:line="240" w:lineRule="auto"/>
      </w:pPr>
      <w:r>
        <w:separator/>
      </w:r>
    </w:p>
  </w:footnote>
  <w:footnote w:type="continuationSeparator" w:id="0">
    <w:p w14:paraId="76C8ED2B" w14:textId="77777777" w:rsidR="00E248AF" w:rsidRDefault="00E248AF" w:rsidP="002D2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2DBD9" w14:textId="67349113" w:rsidR="00A257C7" w:rsidRPr="00A257C7" w:rsidRDefault="00A257C7">
    <w:pPr>
      <w:pStyle w:val="Header"/>
      <w:rPr>
        <w:lang w:val="en-US"/>
      </w:rPr>
    </w:pPr>
    <w:r>
      <w:rPr>
        <w:lang w:val="en-US"/>
      </w:rPr>
      <w:t>Access to MAiD_</w:t>
    </w:r>
    <w:r w:rsidR="002D453D">
      <w:rPr>
        <w:lang w:val="en-US"/>
      </w:rPr>
      <w:t>Supplementary Table 3</w:t>
    </w:r>
    <w:r>
      <w:rPr>
        <w:lang w:val="en-US"/>
      </w:rPr>
      <w:t>_Dimensions in the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QAiCyNDMwtjYyMjEyUdpeDU4uLM/DyQAqNaAK/5mkAsAAAA"/>
  </w:docVars>
  <w:rsids>
    <w:rsidRoot w:val="00905D03"/>
    <w:rsid w:val="00001865"/>
    <w:rsid w:val="0002239F"/>
    <w:rsid w:val="00022EF4"/>
    <w:rsid w:val="00042B91"/>
    <w:rsid w:val="0004617F"/>
    <w:rsid w:val="00057B0A"/>
    <w:rsid w:val="00066257"/>
    <w:rsid w:val="000679E4"/>
    <w:rsid w:val="000858E9"/>
    <w:rsid w:val="00086E1A"/>
    <w:rsid w:val="000915A4"/>
    <w:rsid w:val="000A6132"/>
    <w:rsid w:val="000C6808"/>
    <w:rsid w:val="001022BF"/>
    <w:rsid w:val="001037F7"/>
    <w:rsid w:val="00110538"/>
    <w:rsid w:val="00110BD3"/>
    <w:rsid w:val="00112F33"/>
    <w:rsid w:val="001244C9"/>
    <w:rsid w:val="00131966"/>
    <w:rsid w:val="0014115F"/>
    <w:rsid w:val="001649F3"/>
    <w:rsid w:val="00170500"/>
    <w:rsid w:val="00182164"/>
    <w:rsid w:val="0018262E"/>
    <w:rsid w:val="0018543E"/>
    <w:rsid w:val="00187D4A"/>
    <w:rsid w:val="001A067C"/>
    <w:rsid w:val="001A3F68"/>
    <w:rsid w:val="001A4A9E"/>
    <w:rsid w:val="001A6BFF"/>
    <w:rsid w:val="001B1BED"/>
    <w:rsid w:val="001B383B"/>
    <w:rsid w:val="001C1315"/>
    <w:rsid w:val="001C5639"/>
    <w:rsid w:val="001D61A0"/>
    <w:rsid w:val="001E212B"/>
    <w:rsid w:val="001F7EBE"/>
    <w:rsid w:val="00204799"/>
    <w:rsid w:val="002638C6"/>
    <w:rsid w:val="00270836"/>
    <w:rsid w:val="00275A73"/>
    <w:rsid w:val="00276FF6"/>
    <w:rsid w:val="002817B8"/>
    <w:rsid w:val="002956D5"/>
    <w:rsid w:val="002A37A3"/>
    <w:rsid w:val="002A46BF"/>
    <w:rsid w:val="002A6C6C"/>
    <w:rsid w:val="002C217D"/>
    <w:rsid w:val="002D046F"/>
    <w:rsid w:val="002D2DE9"/>
    <w:rsid w:val="002D453D"/>
    <w:rsid w:val="002D464A"/>
    <w:rsid w:val="002D4DC6"/>
    <w:rsid w:val="002D7687"/>
    <w:rsid w:val="002E1B22"/>
    <w:rsid w:val="002E2342"/>
    <w:rsid w:val="003008D2"/>
    <w:rsid w:val="00301AD1"/>
    <w:rsid w:val="0030770D"/>
    <w:rsid w:val="0031194C"/>
    <w:rsid w:val="00335BF1"/>
    <w:rsid w:val="00351379"/>
    <w:rsid w:val="003615F5"/>
    <w:rsid w:val="003636E1"/>
    <w:rsid w:val="00364A6F"/>
    <w:rsid w:val="00391913"/>
    <w:rsid w:val="003A69AA"/>
    <w:rsid w:val="003A71DD"/>
    <w:rsid w:val="003B6474"/>
    <w:rsid w:val="003C0219"/>
    <w:rsid w:val="003D68E3"/>
    <w:rsid w:val="003E59A7"/>
    <w:rsid w:val="00402240"/>
    <w:rsid w:val="004028A8"/>
    <w:rsid w:val="00425C1C"/>
    <w:rsid w:val="004511DD"/>
    <w:rsid w:val="00452427"/>
    <w:rsid w:val="00471290"/>
    <w:rsid w:val="00483E32"/>
    <w:rsid w:val="004855B6"/>
    <w:rsid w:val="00491D09"/>
    <w:rsid w:val="004941F8"/>
    <w:rsid w:val="004A5445"/>
    <w:rsid w:val="004A6952"/>
    <w:rsid w:val="004B6243"/>
    <w:rsid w:val="004C5CC5"/>
    <w:rsid w:val="004C5DAD"/>
    <w:rsid w:val="00510858"/>
    <w:rsid w:val="0051086C"/>
    <w:rsid w:val="005232B6"/>
    <w:rsid w:val="005508B4"/>
    <w:rsid w:val="0055329E"/>
    <w:rsid w:val="005724DF"/>
    <w:rsid w:val="00577C8C"/>
    <w:rsid w:val="005A7C9D"/>
    <w:rsid w:val="005B1671"/>
    <w:rsid w:val="005C0A45"/>
    <w:rsid w:val="005C4A7D"/>
    <w:rsid w:val="006106D4"/>
    <w:rsid w:val="00627BB1"/>
    <w:rsid w:val="006332B5"/>
    <w:rsid w:val="00673BFB"/>
    <w:rsid w:val="006763D5"/>
    <w:rsid w:val="00686E33"/>
    <w:rsid w:val="006A1748"/>
    <w:rsid w:val="006C2588"/>
    <w:rsid w:val="006D1922"/>
    <w:rsid w:val="006D61DD"/>
    <w:rsid w:val="00701821"/>
    <w:rsid w:val="00712234"/>
    <w:rsid w:val="00722D33"/>
    <w:rsid w:val="00736FE8"/>
    <w:rsid w:val="00747A1E"/>
    <w:rsid w:val="00756C90"/>
    <w:rsid w:val="0076150B"/>
    <w:rsid w:val="00762E9A"/>
    <w:rsid w:val="00772D74"/>
    <w:rsid w:val="0078125D"/>
    <w:rsid w:val="00781B74"/>
    <w:rsid w:val="00790583"/>
    <w:rsid w:val="0079147A"/>
    <w:rsid w:val="007B1A0F"/>
    <w:rsid w:val="007C6184"/>
    <w:rsid w:val="007F463E"/>
    <w:rsid w:val="007F6D9A"/>
    <w:rsid w:val="00804DD0"/>
    <w:rsid w:val="00805489"/>
    <w:rsid w:val="0082124C"/>
    <w:rsid w:val="00842B8A"/>
    <w:rsid w:val="00850DF8"/>
    <w:rsid w:val="00881B02"/>
    <w:rsid w:val="00881B50"/>
    <w:rsid w:val="00881E36"/>
    <w:rsid w:val="00893852"/>
    <w:rsid w:val="00895B23"/>
    <w:rsid w:val="008A1C26"/>
    <w:rsid w:val="008A70A6"/>
    <w:rsid w:val="008A7E0C"/>
    <w:rsid w:val="008E4AEF"/>
    <w:rsid w:val="0090363C"/>
    <w:rsid w:val="00905D03"/>
    <w:rsid w:val="0092643C"/>
    <w:rsid w:val="009360AD"/>
    <w:rsid w:val="00941FC4"/>
    <w:rsid w:val="009449CF"/>
    <w:rsid w:val="00947A45"/>
    <w:rsid w:val="00951553"/>
    <w:rsid w:val="009608BA"/>
    <w:rsid w:val="0097613A"/>
    <w:rsid w:val="009770D9"/>
    <w:rsid w:val="009B0244"/>
    <w:rsid w:val="009B6288"/>
    <w:rsid w:val="009C3F72"/>
    <w:rsid w:val="009E5077"/>
    <w:rsid w:val="009E7831"/>
    <w:rsid w:val="009F1DB6"/>
    <w:rsid w:val="00A13781"/>
    <w:rsid w:val="00A257C7"/>
    <w:rsid w:val="00A265AD"/>
    <w:rsid w:val="00A544D5"/>
    <w:rsid w:val="00A70FE6"/>
    <w:rsid w:val="00A71968"/>
    <w:rsid w:val="00A71E83"/>
    <w:rsid w:val="00AA7E38"/>
    <w:rsid w:val="00AB1B60"/>
    <w:rsid w:val="00AD451B"/>
    <w:rsid w:val="00AF0CD2"/>
    <w:rsid w:val="00AF48A9"/>
    <w:rsid w:val="00AF6AF9"/>
    <w:rsid w:val="00B01EE0"/>
    <w:rsid w:val="00B333A3"/>
    <w:rsid w:val="00B3788C"/>
    <w:rsid w:val="00B44FFA"/>
    <w:rsid w:val="00B5601A"/>
    <w:rsid w:val="00B56E92"/>
    <w:rsid w:val="00B72B50"/>
    <w:rsid w:val="00B74DB8"/>
    <w:rsid w:val="00B85B3B"/>
    <w:rsid w:val="00BA1E49"/>
    <w:rsid w:val="00BA48A7"/>
    <w:rsid w:val="00BA4AA1"/>
    <w:rsid w:val="00BB7F1A"/>
    <w:rsid w:val="00BD1658"/>
    <w:rsid w:val="00BD4B29"/>
    <w:rsid w:val="00BE0D2B"/>
    <w:rsid w:val="00BE7869"/>
    <w:rsid w:val="00C045A3"/>
    <w:rsid w:val="00C334E4"/>
    <w:rsid w:val="00C41C69"/>
    <w:rsid w:val="00C61F3C"/>
    <w:rsid w:val="00C72ABD"/>
    <w:rsid w:val="00C907D3"/>
    <w:rsid w:val="00CB7574"/>
    <w:rsid w:val="00CC23C0"/>
    <w:rsid w:val="00CD45E8"/>
    <w:rsid w:val="00CE4664"/>
    <w:rsid w:val="00CF56BE"/>
    <w:rsid w:val="00D03210"/>
    <w:rsid w:val="00D106B2"/>
    <w:rsid w:val="00D22523"/>
    <w:rsid w:val="00D32BBA"/>
    <w:rsid w:val="00D45FA7"/>
    <w:rsid w:val="00D56498"/>
    <w:rsid w:val="00D70C17"/>
    <w:rsid w:val="00D72171"/>
    <w:rsid w:val="00D7672C"/>
    <w:rsid w:val="00D81FBE"/>
    <w:rsid w:val="00D87FCC"/>
    <w:rsid w:val="00D93C01"/>
    <w:rsid w:val="00D94B55"/>
    <w:rsid w:val="00DA40E5"/>
    <w:rsid w:val="00DC4DE5"/>
    <w:rsid w:val="00E13B5B"/>
    <w:rsid w:val="00E248AF"/>
    <w:rsid w:val="00E37ED5"/>
    <w:rsid w:val="00E732CF"/>
    <w:rsid w:val="00E93387"/>
    <w:rsid w:val="00E93441"/>
    <w:rsid w:val="00EA424B"/>
    <w:rsid w:val="00EB1E39"/>
    <w:rsid w:val="00EC71AB"/>
    <w:rsid w:val="00ED13A1"/>
    <w:rsid w:val="00ED1478"/>
    <w:rsid w:val="00ED2FFC"/>
    <w:rsid w:val="00EE0B6F"/>
    <w:rsid w:val="00EE6377"/>
    <w:rsid w:val="00EF147C"/>
    <w:rsid w:val="00F0505B"/>
    <w:rsid w:val="00F226B8"/>
    <w:rsid w:val="00F24AA9"/>
    <w:rsid w:val="00F24F8D"/>
    <w:rsid w:val="00F27963"/>
    <w:rsid w:val="00F40172"/>
    <w:rsid w:val="00F4270E"/>
    <w:rsid w:val="00F616D9"/>
    <w:rsid w:val="00F7752E"/>
    <w:rsid w:val="00F81DDE"/>
    <w:rsid w:val="00F875BE"/>
    <w:rsid w:val="00FC1227"/>
    <w:rsid w:val="00FE1081"/>
    <w:rsid w:val="00FE59E1"/>
    <w:rsid w:val="00FF68C0"/>
    <w:rsid w:val="01B63046"/>
    <w:rsid w:val="03796B17"/>
    <w:rsid w:val="12F2533D"/>
    <w:rsid w:val="1EA96FE0"/>
    <w:rsid w:val="29667DB4"/>
    <w:rsid w:val="2A298630"/>
    <w:rsid w:val="2B024E15"/>
    <w:rsid w:val="2C9E1E76"/>
    <w:rsid w:val="2E39EED7"/>
    <w:rsid w:val="2FD5BF38"/>
    <w:rsid w:val="33877A42"/>
    <w:rsid w:val="4663120C"/>
    <w:rsid w:val="47E5BA10"/>
    <w:rsid w:val="541C2FAA"/>
    <w:rsid w:val="5AE850CA"/>
    <w:rsid w:val="6D927099"/>
    <w:rsid w:val="7CD21B3A"/>
    <w:rsid w:val="7D88CDBA"/>
    <w:rsid w:val="7E369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F32E4C"/>
  <w15:chartTrackingRefBased/>
  <w15:docId w15:val="{A03D19EF-51DB-43CD-96D6-2BBF40BD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2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AB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DE9"/>
  </w:style>
  <w:style w:type="paragraph" w:styleId="Footer">
    <w:name w:val="footer"/>
    <w:basedOn w:val="Normal"/>
    <w:link w:val="FooterChar"/>
    <w:uiPriority w:val="99"/>
    <w:unhideWhenUsed/>
    <w:rsid w:val="002D2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DE9"/>
  </w:style>
  <w:style w:type="paragraph" w:styleId="Revision">
    <w:name w:val="Revision"/>
    <w:hidden/>
    <w:uiPriority w:val="99"/>
    <w:semiHidden/>
    <w:rsid w:val="00281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2327F5218D4478180120C06CCC559" ma:contentTypeVersion="16" ma:contentTypeDescription="Create a new document." ma:contentTypeScope="" ma:versionID="0aede6e22c53d19855800b6365abf6d8">
  <xsd:schema xmlns:xsd="http://www.w3.org/2001/XMLSchema" xmlns:xs="http://www.w3.org/2001/XMLSchema" xmlns:p="http://schemas.microsoft.com/office/2006/metadata/properties" xmlns:ns2="05b9040d-fa22-4ebf-bb71-afe732dd8bef" xmlns:ns3="30826b75-6479-4f5b-a96a-560aefa86cab" targetNamespace="http://schemas.microsoft.com/office/2006/metadata/properties" ma:root="true" ma:fieldsID="4cee0ac85fdd92ea451c34fb1b5a1089" ns2:_="" ns3:_="">
    <xsd:import namespace="05b9040d-fa22-4ebf-bb71-afe732dd8bef"/>
    <xsd:import namespace="30826b75-6479-4f5b-a96a-560aefa86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ik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9040d-fa22-4ebf-bb71-afe732dd8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ike" ma:index="16" nillable="true" ma:displayName="Mike" ma:description="Expanded template for forward/back searching" ma:format="Dropdown" ma:internalName="Mik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26b75-6479-4f5b-a96a-560aefa86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6322bc8-cbaa-469d-b08c-167cd3887801}" ma:internalName="TaxCatchAll" ma:showField="CatchAllData" ma:web="30826b75-6479-4f5b-a96a-560aefa86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ke xmlns="05b9040d-fa22-4ebf-bb71-afe732dd8bef" xsi:nil="true"/>
    <SharedWithUsers xmlns="30826b75-6479-4f5b-a96a-560aefa86cab">
      <UserInfo>
        <DisplayName/>
        <AccountId xsi:nil="true"/>
        <AccountType/>
      </UserInfo>
    </SharedWithUsers>
    <MediaLengthInSeconds xmlns="05b9040d-fa22-4ebf-bb71-afe732dd8bef" xsi:nil="true"/>
    <TaxCatchAll xmlns="30826b75-6479-4f5b-a96a-560aefa86cab" xsi:nil="true"/>
    <lcf76f155ced4ddcb4097134ff3c332f xmlns="05b9040d-fa22-4ebf-bb71-afe732dd8b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F14CA2-88E0-436B-96CF-9A554B4B59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2F1B3B-96EA-4EB6-957A-777CBF059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b9040d-fa22-4ebf-bb71-afe732dd8bef"/>
    <ds:schemaRef ds:uri="30826b75-6479-4f5b-a96a-560aefa86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557C3E-6792-476C-8EAC-088A20B4621F}">
  <ds:schemaRefs>
    <ds:schemaRef ds:uri="http://schemas.microsoft.com/office/2006/metadata/properties"/>
    <ds:schemaRef ds:uri="http://schemas.microsoft.com/office/infopath/2007/PartnerControls"/>
    <ds:schemaRef ds:uri="05b9040d-fa22-4ebf-bb71-afe732dd8bef"/>
    <ds:schemaRef ds:uri="30826b75-6479-4f5b-a96a-560aefa86cab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806</Words>
  <Characters>4685</Characters>
  <Application>Microsoft Office Word</Application>
  <DocSecurity>0</DocSecurity>
  <Lines>99</Lines>
  <Paragraphs>63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ILSON</dc:creator>
  <cp:keywords/>
  <dc:description/>
  <cp:lastModifiedBy>Jayne Hewitt</cp:lastModifiedBy>
  <cp:revision>44</cp:revision>
  <dcterms:created xsi:type="dcterms:W3CDTF">2024-03-11T01:43:00Z</dcterms:created>
  <dcterms:modified xsi:type="dcterms:W3CDTF">2024-03-1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2327F5218D4478180120C06CCC559</vt:lpwstr>
  </property>
  <property fmtid="{D5CDD505-2E9C-101B-9397-08002B2CF9AE}" pid="3" name="GrammarlyDocumentId">
    <vt:lpwstr>ee7f2df2f0c88a812b2dfdf881a02e70783639e29475f1c9c0cd3e63508375c1</vt:lpwstr>
  </property>
  <property fmtid="{D5CDD505-2E9C-101B-9397-08002B2CF9AE}" pid="4" name="Order">
    <vt:r8>14769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